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5AE91" w14:textId="3287D831" w:rsidR="005B7BF2" w:rsidRDefault="005B7BF2" w:rsidP="00AE4AA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Toc87562794"/>
      <w:bookmarkStart w:id="1" w:name="_GoBack"/>
      <w:r w:rsidRPr="00D41605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61312" behindDoc="1" locked="0" layoutInCell="1" allowOverlap="1" wp14:anchorId="14105E1D" wp14:editId="5B42703A">
            <wp:simplePos x="0" y="0"/>
            <wp:positionH relativeFrom="column">
              <wp:posOffset>0</wp:posOffset>
            </wp:positionH>
            <wp:positionV relativeFrom="paragraph">
              <wp:posOffset>407670</wp:posOffset>
            </wp:positionV>
            <wp:extent cx="5248910" cy="5295265"/>
            <wp:effectExtent l="0" t="0" r="0" b="0"/>
            <wp:wrapTopAndBottom/>
            <wp:docPr id="50" name="Picture 50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529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35ACD3" w14:textId="1E6B808D" w:rsidR="005B7BF2" w:rsidRDefault="005B7BF2" w:rsidP="00AE4AA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7A56EC6" w14:textId="491EEA3B" w:rsidR="00AE4AA0" w:rsidRPr="00D41605" w:rsidRDefault="00AE4AA0" w:rsidP="00AE4AA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vanish/>
          <w:sz w:val="24"/>
          <w:szCs w:val="24"/>
        </w:rPr>
      </w:pPr>
      <w:bookmarkStart w:id="2" w:name="_Hlk133152404"/>
      <w:r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Pr="00D41605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5D339E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D41605">
        <w:rPr>
          <w:rFonts w:ascii="Times New Roman" w:hAnsi="Times New Roman" w:cs="Times New Roman"/>
          <w:bCs/>
          <w:sz w:val="24"/>
          <w:szCs w:val="24"/>
        </w:rPr>
        <w:t xml:space="preserve">. Linear regressions of latitude with major </w:t>
      </w:r>
      <w:r w:rsidR="0063786F">
        <w:rPr>
          <w:rFonts w:ascii="Times New Roman" w:hAnsi="Times New Roman" w:cs="Times New Roman"/>
          <w:bCs/>
          <w:sz w:val="24"/>
          <w:szCs w:val="24"/>
        </w:rPr>
        <w:t xml:space="preserve">enzyme </w:t>
      </w:r>
      <w:r w:rsidRPr="00D41605">
        <w:rPr>
          <w:rFonts w:ascii="Times New Roman" w:hAnsi="Times New Roman" w:cs="Times New Roman"/>
          <w:bCs/>
          <w:sz w:val="24"/>
          <w:szCs w:val="24"/>
        </w:rPr>
        <w:t>toxins</w:t>
      </w:r>
      <w:r w:rsidR="0063786F">
        <w:rPr>
          <w:rFonts w:ascii="Times New Roman" w:hAnsi="Times New Roman" w:cs="Times New Roman"/>
          <w:bCs/>
          <w:sz w:val="24"/>
          <w:szCs w:val="24"/>
        </w:rPr>
        <w:t xml:space="preserve"> (specific activities)</w:t>
      </w:r>
      <w:r w:rsidRPr="00D41605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  <w:r w:rsidRPr="00D4160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09799D2" w14:textId="687D9FA0" w:rsidR="00AE4AA0" w:rsidRPr="00D41605" w:rsidRDefault="00AE4AA0" w:rsidP="00AE4AA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41605">
        <w:rPr>
          <w:rFonts w:ascii="Times New Roman" w:hAnsi="Times New Roman" w:cs="Times New Roman"/>
          <w:bCs/>
          <w:sz w:val="24"/>
          <w:szCs w:val="24"/>
        </w:rPr>
        <w:t>a) Azocasein snake venom metalloprotease*, b) Thrombin-like serine protease*</w:t>
      </w:r>
      <w:r w:rsidR="009B59AB">
        <w:rPr>
          <w:rFonts w:ascii="Times New Roman" w:hAnsi="Times New Roman" w:cs="Times New Roman"/>
          <w:bCs/>
          <w:sz w:val="24"/>
          <w:szCs w:val="24"/>
        </w:rPr>
        <w:t>,</w:t>
      </w:r>
      <w:r w:rsidRPr="00D41605">
        <w:rPr>
          <w:rFonts w:ascii="Times New Roman" w:hAnsi="Times New Roman" w:cs="Times New Roman"/>
          <w:bCs/>
          <w:sz w:val="24"/>
          <w:szCs w:val="24"/>
        </w:rPr>
        <w:t xml:space="preserve"> c) Kallikrein-like serine protease*</w:t>
      </w:r>
      <w:r w:rsidR="009B59AB">
        <w:rPr>
          <w:rFonts w:ascii="Times New Roman" w:hAnsi="Times New Roman" w:cs="Times New Roman"/>
          <w:bCs/>
          <w:sz w:val="24"/>
          <w:szCs w:val="24"/>
        </w:rPr>
        <w:t>,</w:t>
      </w:r>
      <w:r w:rsidR="0063786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605">
        <w:rPr>
          <w:rFonts w:ascii="Times New Roman" w:hAnsi="Times New Roman" w:cs="Times New Roman"/>
          <w:bCs/>
          <w:sz w:val="24"/>
          <w:szCs w:val="24"/>
        </w:rPr>
        <w:t>d) Phosphodiesterase*</w:t>
      </w:r>
      <w:r w:rsidR="009B59AB">
        <w:rPr>
          <w:rFonts w:ascii="Times New Roman" w:hAnsi="Times New Roman" w:cs="Times New Roman"/>
          <w:bCs/>
          <w:sz w:val="24"/>
          <w:szCs w:val="24"/>
        </w:rPr>
        <w:t>,</w:t>
      </w:r>
      <w:r w:rsidRPr="00D41605">
        <w:rPr>
          <w:rFonts w:ascii="Times New Roman" w:hAnsi="Times New Roman" w:cs="Times New Roman"/>
          <w:bCs/>
          <w:sz w:val="24"/>
          <w:szCs w:val="24"/>
        </w:rPr>
        <w:t xml:space="preserve"> e) Phospholipase A</w:t>
      </w:r>
      <w:r w:rsidRPr="00D41605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D41605">
        <w:rPr>
          <w:rFonts w:ascii="Times New Roman" w:hAnsi="Times New Roman" w:cs="Times New Roman"/>
          <w:bCs/>
          <w:sz w:val="24"/>
          <w:szCs w:val="24"/>
        </w:rPr>
        <w:t>and f) L-amino acid oxidase. *</w:t>
      </w:r>
      <w:r w:rsidR="009B59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605">
        <w:rPr>
          <w:rFonts w:ascii="Times New Roman" w:hAnsi="Times New Roman" w:cs="Times New Roman"/>
          <w:bCs/>
          <w:sz w:val="24"/>
          <w:szCs w:val="24"/>
        </w:rPr>
        <w:t>=</w:t>
      </w:r>
      <w:r w:rsidR="009B59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605">
        <w:rPr>
          <w:rFonts w:ascii="Times New Roman" w:hAnsi="Times New Roman" w:cs="Times New Roman"/>
          <w:bCs/>
          <w:sz w:val="24"/>
          <w:szCs w:val="24"/>
        </w:rPr>
        <w:t>p&lt;0.05.</w:t>
      </w:r>
    </w:p>
    <w:bookmarkEnd w:id="2"/>
    <w:p w14:paraId="2CE6246E" w14:textId="61C4CCD2" w:rsidR="00AE4AA0" w:rsidRPr="00D41605" w:rsidRDefault="00AE4AA0" w:rsidP="00AE4AA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7FD776" w14:textId="4A3FD52B" w:rsidR="00D4049C" w:rsidRDefault="00D4049C"/>
    <w:p w14:paraId="3DC6D995" w14:textId="1095FACE" w:rsidR="00AE4AA0" w:rsidRDefault="00AE4AA0"/>
    <w:bookmarkEnd w:id="1"/>
    <w:p w14:paraId="16D003EA" w14:textId="77777777" w:rsidR="00F37030" w:rsidRDefault="00F37030" w:rsidP="00AD2AD6">
      <w:pPr>
        <w:widowControl w:val="0"/>
        <w:autoSpaceDE w:val="0"/>
        <w:autoSpaceDN w:val="0"/>
        <w:adjustRightInd w:val="0"/>
        <w:spacing w:before="240" w:after="120" w:line="240" w:lineRule="auto"/>
      </w:pPr>
    </w:p>
    <w:sectPr w:rsidR="00F37030" w:rsidSect="00C61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AA0"/>
    <w:rsid w:val="00045656"/>
    <w:rsid w:val="0008051A"/>
    <w:rsid w:val="0032073E"/>
    <w:rsid w:val="00321C6D"/>
    <w:rsid w:val="00406943"/>
    <w:rsid w:val="00456FF5"/>
    <w:rsid w:val="0047176C"/>
    <w:rsid w:val="00574482"/>
    <w:rsid w:val="005B7BF2"/>
    <w:rsid w:val="005D339E"/>
    <w:rsid w:val="0063786F"/>
    <w:rsid w:val="0086494C"/>
    <w:rsid w:val="008E5428"/>
    <w:rsid w:val="009145A2"/>
    <w:rsid w:val="009B59AB"/>
    <w:rsid w:val="00AD2AD6"/>
    <w:rsid w:val="00AE4AA0"/>
    <w:rsid w:val="00C20367"/>
    <w:rsid w:val="00C61AC4"/>
    <w:rsid w:val="00D133BA"/>
    <w:rsid w:val="00D4049C"/>
    <w:rsid w:val="00DA7579"/>
    <w:rsid w:val="00E15799"/>
    <w:rsid w:val="00F37030"/>
    <w:rsid w:val="00FE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01F9"/>
  <w15:chartTrackingRefBased/>
  <w15:docId w15:val="{37D0B735-62F9-4F0D-B28A-275DB4C5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05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Mary Rose Caro</cp:lastModifiedBy>
  <cp:revision>4</cp:revision>
  <dcterms:created xsi:type="dcterms:W3CDTF">2023-04-23T20:30:00Z</dcterms:created>
  <dcterms:modified xsi:type="dcterms:W3CDTF">2023-05-18T02:50:00Z</dcterms:modified>
</cp:coreProperties>
</file>